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2-Accent4"/>
        <w:tblpPr w:leftFromText="180" w:rightFromText="180" w:vertAnchor="text" w:tblpXSpec="center" w:tblpY="1"/>
        <w:tblOverlap w:val="never"/>
        <w:tblW w:w="9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86"/>
        <w:gridCol w:w="5823"/>
      </w:tblGrid>
      <w:tr w:rsidR="00931427" w:rsidRPr="00EF6A3A" w14:paraId="2F973370" w14:textId="77777777" w:rsidTr="003A7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9" w:type="dxa"/>
            <w:gridSpan w:val="2"/>
            <w:shd w:val="clear" w:color="auto" w:fill="auto"/>
          </w:tcPr>
          <w:p w14:paraId="32C44BA8" w14:textId="611CBA1A" w:rsidR="00931427" w:rsidRPr="00380A86" w:rsidRDefault="00931427" w:rsidP="009941E9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</w:pPr>
            <w:r w:rsidRPr="00380A86"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>Supplementa</w:t>
            </w:r>
            <w:r w:rsidR="009941E9"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>ry</w:t>
            </w:r>
            <w:r w:rsidRPr="00380A86"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 xml:space="preserve"> Table </w:t>
            </w:r>
            <w:r w:rsidR="009941E9"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>S</w:t>
            </w:r>
            <w:r w:rsidRPr="00380A86"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 xml:space="preserve">1: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 xml:space="preserve">ICD-10 and </w:t>
            </w:r>
            <w:proofErr w:type="spellStart"/>
            <w:r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>RxNorm</w:t>
            </w:r>
            <w:proofErr w:type="spellEnd"/>
            <w:r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 xml:space="preserve"> </w:t>
            </w:r>
            <w:r w:rsidRPr="00380A86">
              <w:rPr>
                <w:rFonts w:ascii="Times New Roman" w:hAnsi="Times New Roman" w:cs="Times New Roman"/>
                <w:kern w:val="2"/>
                <w:sz w:val="22"/>
                <w:szCs w:val="22"/>
                <w:lang w:val="en"/>
                <w14:ligatures w14:val="standardContextual"/>
              </w:rPr>
              <w:t>Codes distribution for the diagnoses, medications, and labs used in our analyses</w:t>
            </w:r>
          </w:p>
        </w:tc>
      </w:tr>
      <w:tr w:rsidR="00931427" w:rsidRPr="00EF6A3A" w14:paraId="522FBF13" w14:textId="77777777" w:rsidTr="003A729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69D2D7F" w14:textId="77777777" w:rsidR="00931427" w:rsidRPr="00380A86" w:rsidRDefault="00931427" w:rsidP="008624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A86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5823" w:type="dxa"/>
            <w:shd w:val="clear" w:color="auto" w:fill="auto"/>
          </w:tcPr>
          <w:p w14:paraId="66E74ADC" w14:textId="77777777" w:rsidR="00931427" w:rsidRPr="00380A86" w:rsidRDefault="00931427" w:rsidP="008624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/Medication/Lab</w:t>
            </w:r>
          </w:p>
        </w:tc>
      </w:tr>
      <w:tr w:rsidR="00931427" w:rsidRPr="00EF6A3A" w14:paraId="0E051D79" w14:textId="77777777" w:rsidTr="003A729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9" w:type="dxa"/>
            <w:gridSpan w:val="2"/>
            <w:shd w:val="clear" w:color="auto" w:fill="auto"/>
          </w:tcPr>
          <w:p w14:paraId="0CC21DFD" w14:textId="77777777" w:rsidR="00931427" w:rsidRPr="0025143A" w:rsidRDefault="00931427" w:rsidP="008624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43A">
              <w:rPr>
                <w:rFonts w:ascii="Times New Roman" w:hAnsi="Times New Roman" w:cs="Times New Roman"/>
                <w:sz w:val="20"/>
                <w:szCs w:val="20"/>
              </w:rPr>
              <w:t>Rheumatological diseases</w:t>
            </w:r>
          </w:p>
        </w:tc>
      </w:tr>
      <w:tr w:rsidR="00931427" w:rsidRPr="00EF6A3A" w14:paraId="61640B67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5486506" w14:textId="47073772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40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75588E9D" w14:textId="1DED9A3D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oriasis</w:t>
            </w:r>
          </w:p>
        </w:tc>
      </w:tr>
      <w:tr w:rsidR="00931427" w:rsidRPr="00EF6A3A" w14:paraId="46944F6C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6165DAF" w14:textId="09399FD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4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5823" w:type="dxa"/>
            <w:shd w:val="clear" w:color="auto" w:fill="auto"/>
          </w:tcPr>
          <w:p w14:paraId="3314F8AA" w14:textId="023DECDF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hropathic psoriasis</w:t>
            </w:r>
          </w:p>
        </w:tc>
      </w:tr>
      <w:tr w:rsidR="00931427" w:rsidRPr="00EF6A3A" w14:paraId="2E28115A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2B7CEE1" w14:textId="0086C21E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06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5823" w:type="dxa"/>
            <w:shd w:val="clear" w:color="auto" w:fill="auto"/>
          </w:tcPr>
          <w:p w14:paraId="2088761E" w14:textId="606B47E0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eumatoid arthritis, unspecified</w:t>
            </w:r>
          </w:p>
        </w:tc>
      </w:tr>
      <w:tr w:rsidR="00931427" w:rsidRPr="00EF6A3A" w14:paraId="33C0A01D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22E62DD" w14:textId="23923EC0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93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5893A8D4" w14:textId="449B528D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pus erythematous</w:t>
            </w:r>
          </w:p>
        </w:tc>
      </w:tr>
      <w:tr w:rsidR="00931427" w:rsidRPr="00EF6A3A" w14:paraId="7CF863B3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FCB3CDE" w14:textId="4E2A26E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2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32EB03AA" w14:textId="388E6F57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emic lupus erythematosus (SLE)</w:t>
            </w:r>
          </w:p>
        </w:tc>
      </w:tr>
      <w:tr w:rsidR="00931427" w:rsidRPr="00EF6A3A" w14:paraId="32FD05EF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6015CD26" w14:textId="4BB6CA47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3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3F6C2610" w14:textId="2A2AFA2B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rmatopolymyositis</w:t>
            </w:r>
            <w:proofErr w:type="spellEnd"/>
          </w:p>
        </w:tc>
      </w:tr>
      <w:tr w:rsidR="00931427" w:rsidRPr="00EF6A3A" w14:paraId="48B9B2FA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FD97EA9" w14:textId="0AFEDA3C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1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5823" w:type="dxa"/>
            <w:shd w:val="clear" w:color="auto" w:fill="auto"/>
          </w:tcPr>
          <w:p w14:paraId="45DCF542" w14:textId="27B04AC7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iant cell arteritis</w:t>
            </w:r>
          </w:p>
        </w:tc>
      </w:tr>
      <w:tr w:rsidR="00931427" w:rsidRPr="00EF6A3A" w14:paraId="680ABDA5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1713FE09" w14:textId="18CB4BCB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I77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5823" w:type="dxa"/>
            <w:shd w:val="clear" w:color="auto" w:fill="auto"/>
          </w:tcPr>
          <w:p w14:paraId="7505513E" w14:textId="52D37ACB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neutrophilic cytoplasmic antibody {ANCA] vasculitis</w:t>
            </w:r>
          </w:p>
        </w:tc>
      </w:tr>
      <w:tr w:rsidR="00931427" w:rsidRPr="00EF6A3A" w14:paraId="68C6E240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F1A4206" w14:textId="6772930B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1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5823" w:type="dxa"/>
            <w:shd w:val="clear" w:color="auto" w:fill="auto"/>
          </w:tcPr>
          <w:p w14:paraId="2D63CD47" w14:textId="1680B84B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iant cell arteritis</w:t>
            </w:r>
          </w:p>
        </w:tc>
      </w:tr>
      <w:tr w:rsidR="00931427" w:rsidRPr="00EF6A3A" w14:paraId="312F659D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30E299B4" w14:textId="16A444EE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5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5823" w:type="dxa"/>
            <w:shd w:val="clear" w:color="auto" w:fill="auto"/>
          </w:tcPr>
          <w:p w14:paraId="002F49D0" w14:textId="7F0968D8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myalgia rheumatica</w:t>
            </w:r>
          </w:p>
        </w:tc>
      </w:tr>
      <w:tr w:rsidR="00931427" w:rsidRPr="00EF6A3A" w14:paraId="05EA7B3B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25A0298" w14:textId="72F1B387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1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5823" w:type="dxa"/>
            <w:shd w:val="clear" w:color="auto" w:fill="auto"/>
          </w:tcPr>
          <w:p w14:paraId="522238D1" w14:textId="7F30811C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rtic arch syndrome [Takayasu]</w:t>
            </w:r>
          </w:p>
        </w:tc>
      </w:tr>
      <w:tr w:rsidR="00931427" w:rsidRPr="00EF6A3A" w14:paraId="3BB433BF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F862DA0" w14:textId="2327B90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I77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5823" w:type="dxa"/>
            <w:shd w:val="clear" w:color="auto" w:fill="auto"/>
          </w:tcPr>
          <w:p w14:paraId="29910687" w14:textId="67F094DE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neutrophilic cytoplasmic antibody [ANCA] vasculitis</w:t>
            </w:r>
          </w:p>
        </w:tc>
      </w:tr>
      <w:tr w:rsidR="00931427" w:rsidRPr="00EF6A3A" w14:paraId="7301D10D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B3203E7" w14:textId="5E00EE66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5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823" w:type="dxa"/>
            <w:shd w:val="clear" w:color="auto" w:fill="auto"/>
          </w:tcPr>
          <w:p w14:paraId="18CC5C68" w14:textId="78CA5A97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jögren syndrome, unspecified</w:t>
            </w:r>
          </w:p>
        </w:tc>
      </w:tr>
      <w:tr w:rsidR="00931427" w:rsidRPr="00EF6A3A" w14:paraId="2FD270FD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7BDE6AC" w14:textId="324EB61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5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5823" w:type="dxa"/>
            <w:shd w:val="clear" w:color="auto" w:fill="auto"/>
          </w:tcPr>
          <w:p w14:paraId="3B470D35" w14:textId="215EC207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myalgia rheumatica</w:t>
            </w:r>
          </w:p>
        </w:tc>
      </w:tr>
      <w:tr w:rsidR="00931427" w:rsidRPr="00EF6A3A" w14:paraId="7340AC5C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37455F5F" w14:textId="3047B79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4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7B688198" w14:textId="62182D5F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emic sclerosis [scleroderma]</w:t>
            </w:r>
          </w:p>
        </w:tc>
      </w:tr>
      <w:tr w:rsidR="00931427" w:rsidRPr="00EF6A3A" w14:paraId="77CB50F6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13214747" w14:textId="08ED588D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D89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5823" w:type="dxa"/>
            <w:shd w:val="clear" w:color="auto" w:fill="auto"/>
          </w:tcPr>
          <w:p w14:paraId="7EB81A06" w14:textId="6DF8D85E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G4-related disease</w:t>
            </w:r>
          </w:p>
        </w:tc>
      </w:tr>
      <w:tr w:rsidR="00931427" w:rsidRPr="00EF6A3A" w14:paraId="34786150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DEDE613" w14:textId="602D6158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Z94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3AA058B8" w14:textId="30B008A3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lanted organ and tissue status</w:t>
            </w:r>
          </w:p>
        </w:tc>
      </w:tr>
      <w:tr w:rsidR="00931427" w:rsidRPr="00EF6A3A" w14:paraId="0702D1E6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93A0512" w14:textId="373A8215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C81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C96</w:t>
            </w:r>
          </w:p>
        </w:tc>
        <w:tc>
          <w:tcPr>
            <w:tcW w:w="5823" w:type="dxa"/>
            <w:shd w:val="clear" w:color="auto" w:fill="auto"/>
          </w:tcPr>
          <w:p w14:paraId="11E13033" w14:textId="2595DC8A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s of lymphoid, hematopoietic and related tissue</w:t>
            </w:r>
          </w:p>
        </w:tc>
      </w:tr>
      <w:tr w:rsidR="00931427" w:rsidRPr="00EF6A3A" w14:paraId="3DA84663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123B0EF8" w14:textId="5D399C30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C8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5823" w:type="dxa"/>
            <w:shd w:val="clear" w:color="auto" w:fill="auto"/>
          </w:tcPr>
          <w:p w14:paraId="7EB9EC39" w14:textId="37F0869E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(primary) neoplasm, unspecified</w:t>
            </w:r>
          </w:p>
        </w:tc>
      </w:tr>
      <w:tr w:rsidR="00931427" w:rsidRPr="00EF6A3A" w14:paraId="48D174BB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BA10B38" w14:textId="090FD47A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5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6C385994" w14:textId="592FA4B2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systemic involvement of connective tissue</w:t>
            </w:r>
          </w:p>
        </w:tc>
      </w:tr>
      <w:tr w:rsidR="00931427" w:rsidRPr="00EF6A3A" w14:paraId="7EA16DCE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6780E6A" w14:textId="097491B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45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66CDC23C" w14:textId="66E3E120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kylosing spondylitis</w:t>
            </w:r>
          </w:p>
        </w:tc>
      </w:tr>
      <w:tr w:rsidR="00931427" w:rsidRPr="00EF6A3A" w14:paraId="1C89F807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11FE7B43" w14:textId="0972ABA4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06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5823" w:type="dxa"/>
            <w:shd w:val="clear" w:color="auto" w:fill="auto"/>
          </w:tcPr>
          <w:p w14:paraId="6ACB83BE" w14:textId="77303CD1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flammatory </w:t>
            </w:r>
            <w:proofErr w:type="spellStart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arthropathy</w:t>
            </w:r>
            <w:proofErr w:type="spellEnd"/>
          </w:p>
        </w:tc>
      </w:tr>
      <w:tr w:rsidR="00931427" w:rsidRPr="00EF6A3A" w14:paraId="3011AB3E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3FCDC83" w14:textId="26852E9E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K50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46A481BB" w14:textId="039C8880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hn’s disease [regional enteritis]</w:t>
            </w:r>
          </w:p>
        </w:tc>
      </w:tr>
      <w:tr w:rsidR="00931427" w:rsidRPr="00EF6A3A" w14:paraId="7D714C04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30E327DD" w14:textId="41FE379B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K51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157D27EC" w14:textId="0F9B6C13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cerative colitis</w:t>
            </w:r>
          </w:p>
        </w:tc>
      </w:tr>
      <w:tr w:rsidR="00931427" w:rsidRPr="00EF6A3A" w14:paraId="29719A03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EC8BBBA" w14:textId="322E9F7D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UMLS:ICD10CM:L1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5823" w:type="dxa"/>
            <w:shd w:val="clear" w:color="auto" w:fill="auto"/>
          </w:tcPr>
          <w:p w14:paraId="55D6B885" w14:textId="38812238" w:rsidR="00931427" w:rsidRPr="001E0882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mphigus, unspecified</w:t>
            </w:r>
          </w:p>
        </w:tc>
      </w:tr>
      <w:tr w:rsidR="00931427" w:rsidRPr="00EF6A3A" w14:paraId="67F83A59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0D89363" w14:textId="70F8B68C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2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89</w:t>
            </w:r>
          </w:p>
        </w:tc>
        <w:tc>
          <w:tcPr>
            <w:tcW w:w="5823" w:type="dxa"/>
            <w:shd w:val="clear" w:color="auto" w:fill="auto"/>
          </w:tcPr>
          <w:p w14:paraId="2F9AFD68" w14:textId="28FEC5F3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atopic dermatitis</w:t>
            </w:r>
          </w:p>
        </w:tc>
      </w:tr>
      <w:tr w:rsidR="00931427" w:rsidRPr="00EF6A3A" w14:paraId="2DE19CCA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38E351AF" w14:textId="1BDB7D2B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G35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03C168E4" w14:textId="0A5E418E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ple sclerosis</w:t>
            </w:r>
          </w:p>
        </w:tc>
      </w:tr>
      <w:tr w:rsidR="00931427" w:rsidRPr="00EF6A3A" w14:paraId="1CF0A160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348C06F" w14:textId="7AFDCEC1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5823" w:type="dxa"/>
            <w:shd w:val="clear" w:color="auto" w:fill="auto"/>
          </w:tcPr>
          <w:p w14:paraId="590B2E00" w14:textId="39BE99F6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arteritis with lung involvement [Churg-Strauss]</w:t>
            </w:r>
          </w:p>
        </w:tc>
      </w:tr>
      <w:tr w:rsidR="00931427" w:rsidRPr="00EF6A3A" w14:paraId="7D36523E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66B9E84" w14:textId="53B331E3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D86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79AD0218" w14:textId="1020537E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coidosis</w:t>
            </w:r>
          </w:p>
        </w:tc>
      </w:tr>
      <w:tr w:rsidR="00931427" w:rsidRPr="00EF6A3A" w14:paraId="03DD4842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7FE1A92" w14:textId="014AE883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08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823" w:type="dxa"/>
            <w:shd w:val="clear" w:color="auto" w:fill="auto"/>
          </w:tcPr>
          <w:p w14:paraId="5A4E2B3A" w14:textId="19BA5066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pecified juvenile rheumatoid arthritis of unspecified site</w:t>
            </w:r>
          </w:p>
        </w:tc>
      </w:tr>
      <w:tr w:rsidR="00931427" w:rsidRPr="00EF6A3A" w14:paraId="6102F745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B29CCF0" w14:textId="2CC6585E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M31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5823" w:type="dxa"/>
            <w:shd w:val="clear" w:color="auto" w:fill="auto"/>
          </w:tcPr>
          <w:p w14:paraId="6DA7FF88" w14:textId="0D5CDFF3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rtic arch syndrome [Takayasu]</w:t>
            </w:r>
          </w:p>
        </w:tc>
      </w:tr>
      <w:tr w:rsidR="00931427" w:rsidRPr="00EF6A3A" w14:paraId="56A0D872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9D4FD70" w14:textId="2DE2E7CB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9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23" w:type="dxa"/>
            <w:shd w:val="clear" w:color="auto" w:fill="auto"/>
          </w:tcPr>
          <w:p w14:paraId="0B0B96B2" w14:textId="384761FB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chen </w:t>
            </w:r>
            <w:proofErr w:type="spellStart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lerosus</w:t>
            </w:r>
            <w:proofErr w:type="spellEnd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trophicus</w:t>
            </w:r>
          </w:p>
        </w:tc>
      </w:tr>
      <w:tr w:rsidR="00931427" w:rsidRPr="00EF6A3A" w14:paraId="01E1E2F9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39C6693" w14:textId="4722A653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94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23" w:type="dxa"/>
            <w:shd w:val="clear" w:color="auto" w:fill="auto"/>
          </w:tcPr>
          <w:p w14:paraId="52181B73" w14:textId="3B1702F7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alized scleroderma [morphea]</w:t>
            </w:r>
          </w:p>
        </w:tc>
      </w:tr>
      <w:tr w:rsidR="00931427" w:rsidRPr="00EF6A3A" w14:paraId="67DD553A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1CD15EA" w14:textId="7D063C6D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73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5823" w:type="dxa"/>
            <w:shd w:val="clear" w:color="auto" w:fill="auto"/>
          </w:tcPr>
          <w:p w14:paraId="43CE9956" w14:textId="42003491" w:rsidR="00931427" w:rsidRPr="00EF6A3A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dradenitis suppurativa</w:t>
            </w:r>
          </w:p>
        </w:tc>
      </w:tr>
      <w:tr w:rsidR="00931427" w:rsidRPr="00EF6A3A" w14:paraId="742D8430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A61741D" w14:textId="624ABD84" w:rsidR="00931427" w:rsidRPr="00931427" w:rsidRDefault="00931427" w:rsidP="00931427">
            <w:pPr>
              <w:tabs>
                <w:tab w:val="left" w:pos="1379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2E30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</w:t>
            </w:r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:L30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23" w:type="dxa"/>
            <w:shd w:val="clear" w:color="auto" w:fill="auto"/>
          </w:tcPr>
          <w:p w14:paraId="67B05EB0" w14:textId="68554BEA" w:rsidR="00931427" w:rsidRPr="002E30BB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mular dermatitis</w:t>
            </w:r>
          </w:p>
        </w:tc>
      </w:tr>
      <w:tr w:rsidR="00931427" w:rsidRPr="00EF6A3A" w14:paraId="5018C8C4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15C8D509" w14:textId="3CA8233D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20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54A16E7E" w14:textId="6D4A8133" w:rsidR="00931427" w:rsidRPr="002E30BB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opic dermatitis</w:t>
            </w:r>
          </w:p>
        </w:tc>
      </w:tr>
      <w:tr w:rsidR="00931427" w:rsidRPr="00EF6A3A" w14:paraId="1FCC7172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6CEF2A52" w14:textId="195CBA8C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21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2E376FE5" w14:textId="5E4B75E4" w:rsidR="00931427" w:rsidRPr="002E30BB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borrheic dermatitis</w:t>
            </w:r>
          </w:p>
        </w:tc>
      </w:tr>
      <w:tr w:rsidR="00931427" w:rsidRPr="00EF6A3A" w14:paraId="2A47D651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E254FB1" w14:textId="156D491B" w:rsidR="00931427" w:rsidRPr="00931427" w:rsidRDefault="00931427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gramStart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MLS:ICD10CM:L28</w:t>
            </w:r>
            <w:proofErr w:type="gramEnd"/>
            <w:r w:rsidRPr="00931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23" w:type="dxa"/>
            <w:shd w:val="clear" w:color="auto" w:fill="auto"/>
          </w:tcPr>
          <w:p w14:paraId="086F20BE" w14:textId="0FF6891E" w:rsidR="00931427" w:rsidRPr="002E30BB" w:rsidRDefault="00931427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chen simplex </w:t>
            </w:r>
            <w:proofErr w:type="spellStart"/>
            <w:r w:rsidRPr="002E30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us</w:t>
            </w:r>
            <w:proofErr w:type="spellEnd"/>
          </w:p>
        </w:tc>
      </w:tr>
      <w:tr w:rsidR="00931427" w:rsidRPr="00EF6A3A" w14:paraId="14541F59" w14:textId="77777777" w:rsidTr="003A729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9" w:type="dxa"/>
            <w:gridSpan w:val="2"/>
            <w:shd w:val="clear" w:color="auto" w:fill="auto"/>
          </w:tcPr>
          <w:p w14:paraId="51C52CCA" w14:textId="77777777" w:rsidR="00931427" w:rsidRPr="0025143A" w:rsidRDefault="00931427" w:rsidP="009314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43A">
              <w:rPr>
                <w:rFonts w:ascii="Times New Roman" w:hAnsi="Times New Roman" w:cs="Times New Roman"/>
                <w:sz w:val="20"/>
                <w:szCs w:val="20"/>
              </w:rPr>
              <w:t>Immunosuppres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 agents</w:t>
            </w:r>
          </w:p>
        </w:tc>
      </w:tr>
      <w:tr w:rsidR="00924AB1" w:rsidRPr="00EF6A3A" w14:paraId="427686DE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A434443" w14:textId="56634F7B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327361</w:t>
            </w:r>
          </w:p>
        </w:tc>
        <w:tc>
          <w:tcPr>
            <w:tcW w:w="5823" w:type="dxa"/>
            <w:shd w:val="clear" w:color="auto" w:fill="auto"/>
          </w:tcPr>
          <w:p w14:paraId="019EC19E" w14:textId="307FD518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dalimumab</w:t>
            </w:r>
          </w:p>
        </w:tc>
      </w:tr>
      <w:tr w:rsidR="00924AB1" w:rsidRPr="00EF6A3A" w14:paraId="01F21586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5820BC87" w14:textId="3F5975A0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6851</w:t>
            </w:r>
          </w:p>
        </w:tc>
        <w:tc>
          <w:tcPr>
            <w:tcW w:w="5823" w:type="dxa"/>
            <w:shd w:val="clear" w:color="auto" w:fill="auto"/>
          </w:tcPr>
          <w:p w14:paraId="7AED7017" w14:textId="7F57BDDE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thotrexate</w:t>
            </w:r>
          </w:p>
        </w:tc>
      </w:tr>
      <w:tr w:rsidR="00924AB1" w:rsidRPr="00EF6A3A" w14:paraId="6B2C9E01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3F307033" w14:textId="201E8352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709271</w:t>
            </w:r>
          </w:p>
        </w:tc>
        <w:tc>
          <w:tcPr>
            <w:tcW w:w="5823" w:type="dxa"/>
            <w:shd w:val="clear" w:color="auto" w:fill="auto"/>
          </w:tcPr>
          <w:p w14:paraId="404D290D" w14:textId="286CB7F3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6C0EAD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rtolizumab pegol</w:t>
            </w:r>
          </w:p>
        </w:tc>
      </w:tr>
      <w:tr w:rsidR="00924AB1" w:rsidRPr="00EF6A3A" w14:paraId="15AA4E5D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9B674BD" w14:textId="5235B9B8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214555</w:t>
            </w:r>
          </w:p>
        </w:tc>
        <w:tc>
          <w:tcPr>
            <w:tcW w:w="5823" w:type="dxa"/>
            <w:shd w:val="clear" w:color="auto" w:fill="auto"/>
          </w:tcPr>
          <w:p w14:paraId="57A9518C" w14:textId="3989DB3E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tanercept</w:t>
            </w:r>
          </w:p>
        </w:tc>
      </w:tr>
      <w:tr w:rsidR="00924AB1" w:rsidRPr="00EF6A3A" w14:paraId="7DBE4E5C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18D0BD8" w14:textId="12252295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3008</w:t>
            </w:r>
          </w:p>
        </w:tc>
        <w:tc>
          <w:tcPr>
            <w:tcW w:w="5823" w:type="dxa"/>
            <w:shd w:val="clear" w:color="auto" w:fill="auto"/>
          </w:tcPr>
          <w:p w14:paraId="5B0C30F0" w14:textId="351D1B75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yclosporine</w:t>
            </w:r>
          </w:p>
        </w:tc>
      </w:tr>
      <w:tr w:rsidR="00924AB1" w:rsidRPr="00EF6A3A" w14:paraId="2586BCD5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8D12433" w14:textId="4E7B8300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599788</w:t>
            </w:r>
          </w:p>
        </w:tc>
        <w:tc>
          <w:tcPr>
            <w:tcW w:w="5823" w:type="dxa"/>
            <w:shd w:val="clear" w:color="auto" w:fill="auto"/>
          </w:tcPr>
          <w:p w14:paraId="5A6666E8" w14:textId="64962491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secukinumab</w:t>
            </w:r>
            <w:proofErr w:type="spellEnd"/>
          </w:p>
        </w:tc>
      </w:tr>
      <w:tr w:rsidR="00924AB1" w:rsidRPr="00EF6A3A" w14:paraId="190169B8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3402E84B" w14:textId="4940C90E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91831</w:t>
            </w:r>
          </w:p>
        </w:tc>
        <w:tc>
          <w:tcPr>
            <w:tcW w:w="5823" w:type="dxa"/>
            <w:shd w:val="clear" w:color="auto" w:fill="auto"/>
          </w:tcPr>
          <w:p w14:paraId="6E9659D6" w14:textId="74602CB3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nfliximab</w:t>
            </w:r>
          </w:p>
        </w:tc>
      </w:tr>
      <w:tr w:rsidR="00924AB1" w:rsidRPr="00EF6A3A" w14:paraId="6C888673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171EE5D5" w14:textId="16F78F82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847083</w:t>
            </w:r>
          </w:p>
        </w:tc>
        <w:tc>
          <w:tcPr>
            <w:tcW w:w="5823" w:type="dxa"/>
            <w:shd w:val="clear" w:color="auto" w:fill="auto"/>
          </w:tcPr>
          <w:p w14:paraId="1763D900" w14:textId="3E507D84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ustekinumab</w:t>
            </w:r>
            <w:proofErr w:type="spellEnd"/>
          </w:p>
        </w:tc>
      </w:tr>
      <w:tr w:rsidR="00924AB1" w:rsidRPr="00EF6A3A" w14:paraId="7AFBA060" w14:textId="77777777" w:rsidTr="003A7296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C9AE57C" w14:textId="685E96D3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819300</w:t>
            </w:r>
          </w:p>
        </w:tc>
        <w:tc>
          <w:tcPr>
            <w:tcW w:w="5823" w:type="dxa"/>
            <w:shd w:val="clear" w:color="auto" w:fill="auto"/>
          </w:tcPr>
          <w:p w14:paraId="6D629BB0" w14:textId="479454DD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limumab</w:t>
            </w:r>
          </w:p>
        </w:tc>
      </w:tr>
      <w:tr w:rsidR="00924AB1" w:rsidRPr="00EF6A3A" w14:paraId="5EE0EF3A" w14:textId="77777777" w:rsidTr="003A72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244833B" w14:textId="307BB8E0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2053436</w:t>
            </w:r>
          </w:p>
        </w:tc>
        <w:tc>
          <w:tcPr>
            <w:tcW w:w="5823" w:type="dxa"/>
            <w:shd w:val="clear" w:color="auto" w:fill="auto"/>
          </w:tcPr>
          <w:p w14:paraId="396B27C1" w14:textId="0B0C71FB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ildrakizumab</w:t>
            </w:r>
          </w:p>
        </w:tc>
      </w:tr>
      <w:tr w:rsidR="00924AB1" w:rsidRPr="00EF6A3A" w14:paraId="2A115BB4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76467549" w14:textId="1F598FC0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928588</w:t>
            </w:r>
          </w:p>
        </w:tc>
        <w:tc>
          <w:tcPr>
            <w:tcW w:w="5823" w:type="dxa"/>
            <w:shd w:val="clear" w:color="auto" w:fill="auto"/>
          </w:tcPr>
          <w:p w14:paraId="080E5CF8" w14:textId="1039E524" w:rsidR="00924AB1" w:rsidRPr="006C0EAD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guselkumab</w:t>
            </w:r>
            <w:proofErr w:type="spellEnd"/>
          </w:p>
        </w:tc>
      </w:tr>
      <w:tr w:rsidR="00924AB1" w:rsidRPr="00EF6A3A" w14:paraId="1AA87EC6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3C2276B" w14:textId="752CB0E1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872251</w:t>
            </w:r>
          </w:p>
        </w:tc>
        <w:tc>
          <w:tcPr>
            <w:tcW w:w="5823" w:type="dxa"/>
            <w:shd w:val="clear" w:color="auto" w:fill="auto"/>
          </w:tcPr>
          <w:p w14:paraId="4A6EE087" w14:textId="353A7E40" w:rsidR="00924AB1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brodalumab</w:t>
            </w:r>
            <w:proofErr w:type="spellEnd"/>
          </w:p>
        </w:tc>
      </w:tr>
      <w:tr w:rsidR="00924AB1" w:rsidRPr="00EF6A3A" w14:paraId="2AE8DA68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88D6670" w14:textId="43211CD4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2612087</w:t>
            </w:r>
          </w:p>
        </w:tc>
        <w:tc>
          <w:tcPr>
            <w:tcW w:w="5823" w:type="dxa"/>
            <w:shd w:val="clear" w:color="auto" w:fill="auto"/>
          </w:tcPr>
          <w:p w14:paraId="539F8CC9" w14:textId="25709A80" w:rsidR="00924AB1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deucravacitinib</w:t>
            </w:r>
            <w:proofErr w:type="spellEnd"/>
          </w:p>
        </w:tc>
      </w:tr>
      <w:tr w:rsidR="00924AB1" w:rsidRPr="00EF6A3A" w14:paraId="0A51EBC2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86872E7" w14:textId="1EB24AB6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lastRenderedPageBreak/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492727</w:t>
            </w:r>
          </w:p>
        </w:tc>
        <w:tc>
          <w:tcPr>
            <w:tcW w:w="5823" w:type="dxa"/>
            <w:shd w:val="clear" w:color="auto" w:fill="auto"/>
          </w:tcPr>
          <w:p w14:paraId="6A0CDB9C" w14:textId="585426DB" w:rsidR="00924AB1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premilast</w:t>
            </w:r>
          </w:p>
        </w:tc>
      </w:tr>
      <w:tr w:rsidR="00924AB1" w:rsidRPr="00EF6A3A" w14:paraId="73A72786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D68AFD4" w14:textId="16F2C732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2668041</w:t>
            </w:r>
          </w:p>
        </w:tc>
        <w:tc>
          <w:tcPr>
            <w:tcW w:w="5823" w:type="dxa"/>
            <w:shd w:val="clear" w:color="auto" w:fill="auto"/>
          </w:tcPr>
          <w:p w14:paraId="042DFF48" w14:textId="2AB4F7FA" w:rsidR="00924AB1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bimekizumab</w:t>
            </w:r>
            <w:proofErr w:type="spellEnd"/>
          </w:p>
        </w:tc>
      </w:tr>
      <w:tr w:rsidR="00924AB1" w:rsidRPr="00EF6A3A" w14:paraId="5CE8ABCB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697CA1E1" w14:textId="5D4B8042" w:rsidR="00924AB1" w:rsidRPr="00EF6A3A" w:rsidRDefault="00924AB1" w:rsidP="00931427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256</w:t>
            </w:r>
          </w:p>
        </w:tc>
        <w:tc>
          <w:tcPr>
            <w:tcW w:w="5823" w:type="dxa"/>
            <w:shd w:val="clear" w:color="auto" w:fill="auto"/>
          </w:tcPr>
          <w:p w14:paraId="6D5B26B4" w14:textId="529A31B2" w:rsidR="00924AB1" w:rsidRDefault="00924AB1" w:rsidP="009314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zathioprine</w:t>
            </w:r>
          </w:p>
        </w:tc>
      </w:tr>
      <w:tr w:rsidR="00924AB1" w:rsidRPr="00EF6A3A" w14:paraId="6A67FFF4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4077EBE" w14:textId="1A51E2DC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68149</w:t>
            </w:r>
          </w:p>
        </w:tc>
        <w:tc>
          <w:tcPr>
            <w:tcW w:w="5823" w:type="dxa"/>
            <w:shd w:val="clear" w:color="auto" w:fill="auto"/>
          </w:tcPr>
          <w:p w14:paraId="4E95F86B" w14:textId="0153138A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ycophenolate mofetil</w:t>
            </w:r>
          </w:p>
        </w:tc>
      </w:tr>
      <w:tr w:rsidR="00924AB1" w:rsidRPr="00EF6A3A" w14:paraId="321F30F4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56702F3" w14:textId="75532CB5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NLM:RXNORM</w:t>
            </w:r>
            <w:proofErr w:type="gramEnd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1745099</w:t>
            </w:r>
          </w:p>
        </w:tc>
        <w:tc>
          <w:tcPr>
            <w:tcW w:w="5823" w:type="dxa"/>
            <w:shd w:val="clear" w:color="auto" w:fill="auto"/>
          </w:tcPr>
          <w:p w14:paraId="7BE8EED4" w14:textId="4487B603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ixekizumab</w:t>
            </w:r>
            <w:proofErr w:type="spellEnd"/>
          </w:p>
        </w:tc>
      </w:tr>
      <w:tr w:rsidR="00924AB1" w:rsidRPr="00EF6A3A" w14:paraId="40D3C30B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9" w:type="dxa"/>
            <w:gridSpan w:val="2"/>
            <w:shd w:val="clear" w:color="auto" w:fill="auto"/>
          </w:tcPr>
          <w:p w14:paraId="7A6CF3D9" w14:textId="3A3A6C45" w:rsidR="00924AB1" w:rsidRDefault="00924AB1" w:rsidP="00924AB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stitial lung diseases</w:t>
            </w:r>
          </w:p>
        </w:tc>
      </w:tr>
      <w:tr w:rsidR="00924AB1" w:rsidRPr="00EF6A3A" w14:paraId="7915EFEE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BA31157" w14:textId="54D37202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UMLS:ICD10CM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J84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.9</w:t>
            </w:r>
          </w:p>
        </w:tc>
        <w:tc>
          <w:tcPr>
            <w:tcW w:w="5823" w:type="dxa"/>
            <w:shd w:val="clear" w:color="auto" w:fill="auto"/>
          </w:tcPr>
          <w:p w14:paraId="09DCDCF9" w14:textId="28931BA1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nterstitial pulmonary disease, unspecified</w:t>
            </w:r>
          </w:p>
        </w:tc>
      </w:tr>
      <w:tr w:rsidR="00924AB1" w:rsidRPr="00EF6A3A" w14:paraId="56509944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D0AA345" w14:textId="0EFC99BC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UMLS:ICD10CM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J84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.10</w:t>
            </w:r>
          </w:p>
        </w:tc>
        <w:tc>
          <w:tcPr>
            <w:tcW w:w="5823" w:type="dxa"/>
            <w:shd w:val="clear" w:color="auto" w:fill="auto"/>
          </w:tcPr>
          <w:p w14:paraId="2C2659D2" w14:textId="74BF6692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ulmonary fibrosis, unspecified</w:t>
            </w:r>
          </w:p>
        </w:tc>
      </w:tr>
      <w:tr w:rsidR="00924AB1" w:rsidRPr="00EF6A3A" w14:paraId="08F6D9E3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25D9718C" w14:textId="3413ADD9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UMLS:ICD10CM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J84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.170</w:t>
            </w:r>
          </w:p>
        </w:tc>
        <w:tc>
          <w:tcPr>
            <w:tcW w:w="5823" w:type="dxa"/>
            <w:shd w:val="clear" w:color="auto" w:fill="auto"/>
          </w:tcPr>
          <w:p w14:paraId="21E5D3B0" w14:textId="3096F7A1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nterstitial lung disease with progressive fibrotic phenotype in diseases classified elsewhere</w:t>
            </w:r>
          </w:p>
        </w:tc>
      </w:tr>
      <w:tr w:rsidR="00924AB1" w:rsidRPr="00EF6A3A" w14:paraId="7FD12DDF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42376207" w14:textId="546558C7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UMLS:ICD10CM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J84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.89</w:t>
            </w:r>
          </w:p>
        </w:tc>
        <w:tc>
          <w:tcPr>
            <w:tcW w:w="5823" w:type="dxa"/>
            <w:shd w:val="clear" w:color="auto" w:fill="auto"/>
          </w:tcPr>
          <w:p w14:paraId="61B88B9F" w14:textId="0FA11BA0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ther specified interstitial pulmonary diseases</w:t>
            </w:r>
          </w:p>
        </w:tc>
      </w:tr>
      <w:tr w:rsidR="00924AB1" w:rsidRPr="00EF6A3A" w14:paraId="0C938488" w14:textId="77777777" w:rsidTr="003A729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shd w:val="clear" w:color="auto" w:fill="auto"/>
          </w:tcPr>
          <w:p w14:paraId="0B861944" w14:textId="46F35633" w:rsidR="00924AB1" w:rsidRPr="00EF6A3A" w:rsidRDefault="00924AB1" w:rsidP="006217BD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F6A3A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UMLS:ICD10CM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J84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.112</w:t>
            </w:r>
          </w:p>
        </w:tc>
        <w:tc>
          <w:tcPr>
            <w:tcW w:w="5823" w:type="dxa"/>
            <w:shd w:val="clear" w:color="auto" w:fill="auto"/>
          </w:tcPr>
          <w:p w14:paraId="3283FD27" w14:textId="03096599" w:rsidR="00924AB1" w:rsidRDefault="00924AB1" w:rsidP="006217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diopathic pulmonary fibrosis</w:t>
            </w:r>
          </w:p>
        </w:tc>
      </w:tr>
    </w:tbl>
    <w:p w14:paraId="1EA3BCB5" w14:textId="77777777" w:rsidR="00931427" w:rsidRPr="00EF6A3A" w:rsidRDefault="00931427" w:rsidP="00931427">
      <w:pPr>
        <w:rPr>
          <w:rFonts w:ascii="Times New Roman" w:hAnsi="Times New Roman" w:cs="Times New Roman"/>
          <w:sz w:val="18"/>
          <w:szCs w:val="20"/>
        </w:rPr>
      </w:pPr>
    </w:p>
    <w:p w14:paraId="2847C4E6" w14:textId="77777777" w:rsidR="00D446FD" w:rsidRDefault="00D446FD"/>
    <w:p w14:paraId="1FCAC1DC" w14:textId="77777777" w:rsidR="009941E9" w:rsidRDefault="009941E9"/>
    <w:p w14:paraId="6B10DCB4" w14:textId="77777777" w:rsidR="009941E9" w:rsidRDefault="009941E9"/>
    <w:p w14:paraId="0ADDF149" w14:textId="77777777" w:rsidR="009941E9" w:rsidRDefault="009941E9"/>
    <w:p w14:paraId="262AAF52" w14:textId="77777777" w:rsidR="009941E9" w:rsidRDefault="009941E9"/>
    <w:p w14:paraId="39CD548F" w14:textId="77777777" w:rsidR="009941E9" w:rsidRDefault="009941E9"/>
    <w:p w14:paraId="3052EDDA" w14:textId="77777777" w:rsidR="009941E9" w:rsidRDefault="009941E9"/>
    <w:p w14:paraId="3800613D" w14:textId="77777777" w:rsidR="009941E9" w:rsidRDefault="009941E9"/>
    <w:p w14:paraId="51E9E03A" w14:textId="77777777" w:rsidR="009941E9" w:rsidRDefault="009941E9"/>
    <w:p w14:paraId="40A4FC97" w14:textId="77777777" w:rsidR="009941E9" w:rsidRDefault="009941E9"/>
    <w:p w14:paraId="4DB7181B" w14:textId="77777777" w:rsidR="009941E9" w:rsidRDefault="009941E9"/>
    <w:p w14:paraId="0A64EAA1" w14:textId="77777777" w:rsidR="009941E9" w:rsidRDefault="009941E9"/>
    <w:p w14:paraId="2ECE174F" w14:textId="77777777" w:rsidR="009941E9" w:rsidRDefault="009941E9"/>
    <w:p w14:paraId="2B863002" w14:textId="77777777" w:rsidR="009941E9" w:rsidRDefault="009941E9"/>
    <w:p w14:paraId="6C2E9A53" w14:textId="77777777" w:rsidR="009941E9" w:rsidRDefault="009941E9"/>
    <w:p w14:paraId="7758395A" w14:textId="77777777" w:rsidR="009941E9" w:rsidRDefault="009941E9"/>
    <w:p w14:paraId="3FDDB2E3" w14:textId="77777777" w:rsidR="009941E9" w:rsidRDefault="009941E9"/>
    <w:p w14:paraId="0C662E5A" w14:textId="77777777" w:rsidR="009941E9" w:rsidRDefault="009941E9"/>
    <w:p w14:paraId="55E6CC25" w14:textId="77777777" w:rsidR="009941E9" w:rsidRDefault="009941E9"/>
    <w:p w14:paraId="390BFC82" w14:textId="77777777" w:rsidR="009941E9" w:rsidRDefault="009941E9"/>
    <w:p w14:paraId="66CA9E69" w14:textId="77777777" w:rsidR="009941E9" w:rsidRDefault="009941E9"/>
    <w:p w14:paraId="6379C12B" w14:textId="77777777" w:rsidR="009941E9" w:rsidRDefault="009941E9"/>
    <w:p w14:paraId="5062EE79" w14:textId="77777777" w:rsidR="009941E9" w:rsidRDefault="009941E9"/>
    <w:p w14:paraId="46AA20F2" w14:textId="77777777" w:rsidR="009941E9" w:rsidRDefault="009941E9"/>
    <w:p w14:paraId="3DE98B1C" w14:textId="77777777" w:rsidR="009941E9" w:rsidRDefault="009941E9"/>
    <w:p w14:paraId="3503C3C3" w14:textId="77777777" w:rsidR="009941E9" w:rsidRDefault="009941E9"/>
    <w:p w14:paraId="1BF54AA9" w14:textId="77777777" w:rsidR="009941E9" w:rsidRDefault="009941E9"/>
    <w:p w14:paraId="61BEDAC8" w14:textId="77777777" w:rsidR="009941E9" w:rsidRDefault="009941E9"/>
    <w:p w14:paraId="21B381A7" w14:textId="77777777" w:rsidR="009941E9" w:rsidRDefault="009941E9"/>
    <w:tbl>
      <w:tblPr>
        <w:tblpPr w:leftFromText="180" w:rightFromText="180" w:vertAnchor="text" w:tblpXSpec="center" w:tblpY="1"/>
        <w:tblW w:w="99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086"/>
        <w:gridCol w:w="5823"/>
      </w:tblGrid>
      <w:tr w:rsidR="009941E9" w14:paraId="4A44A20D" w14:textId="77777777" w:rsidTr="003A7296">
        <w:trPr>
          <w:trHeight w:val="1083"/>
        </w:trPr>
        <w:tc>
          <w:tcPr>
            <w:tcW w:w="9909" w:type="dxa"/>
            <w:gridSpan w:val="2"/>
            <w:shd w:val="clear" w:color="auto" w:fill="auto"/>
          </w:tcPr>
          <w:p w14:paraId="4633BF74" w14:textId="77777777" w:rsidR="009941E9" w:rsidRPr="009941E9" w:rsidRDefault="009941E9" w:rsidP="009E6B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9941E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Supplementary Table S2: ICD-10 Codes distribution for Propensity Score Matching</w:t>
            </w:r>
          </w:p>
        </w:tc>
      </w:tr>
      <w:tr w:rsidR="009941E9" w14:paraId="39D246D1" w14:textId="77777777" w:rsidTr="003A7296">
        <w:trPr>
          <w:trHeight w:val="489"/>
        </w:trPr>
        <w:tc>
          <w:tcPr>
            <w:tcW w:w="4086" w:type="dxa"/>
            <w:shd w:val="clear" w:color="auto" w:fill="auto"/>
          </w:tcPr>
          <w:p w14:paraId="4609AF8E" w14:textId="77777777" w:rsidR="009941E9" w:rsidRPr="009941E9" w:rsidRDefault="009941E9" w:rsidP="009E6B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41E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5823" w:type="dxa"/>
            <w:shd w:val="clear" w:color="auto" w:fill="auto"/>
          </w:tcPr>
          <w:p w14:paraId="7CA0A476" w14:textId="77777777" w:rsidR="009941E9" w:rsidRDefault="009941E9" w:rsidP="009E6B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</w:tr>
      <w:tr w:rsidR="009941E9" w14:paraId="65A10E69" w14:textId="77777777" w:rsidTr="003A7296">
        <w:trPr>
          <w:trHeight w:val="489"/>
        </w:trPr>
        <w:tc>
          <w:tcPr>
            <w:tcW w:w="9909" w:type="dxa"/>
            <w:gridSpan w:val="2"/>
            <w:shd w:val="clear" w:color="auto" w:fill="auto"/>
          </w:tcPr>
          <w:p w14:paraId="52F394D2" w14:textId="77777777" w:rsidR="009941E9" w:rsidRDefault="009941E9" w:rsidP="009E6B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mographics</w:t>
            </w:r>
          </w:p>
        </w:tc>
      </w:tr>
      <w:tr w:rsidR="009941E9" w14:paraId="211B2D83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6EB2AEFA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</w:t>
            </w:r>
          </w:p>
        </w:tc>
        <w:tc>
          <w:tcPr>
            <w:tcW w:w="5823" w:type="dxa"/>
            <w:shd w:val="clear" w:color="auto" w:fill="auto"/>
          </w:tcPr>
          <w:p w14:paraId="57EFAF0B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t Index</w:t>
            </w:r>
          </w:p>
        </w:tc>
      </w:tr>
      <w:tr w:rsidR="009941E9" w14:paraId="46ED51F7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2AADBF6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IN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156-5</w:t>
            </w:r>
          </w:p>
        </w:tc>
        <w:tc>
          <w:tcPr>
            <w:tcW w:w="5823" w:type="dxa"/>
            <w:shd w:val="clear" w:color="auto" w:fill="auto"/>
          </w:tcPr>
          <w:p w14:paraId="669395F9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</w:tr>
      <w:tr w:rsidR="009941E9" w14:paraId="60CEF621" w14:textId="77777777" w:rsidTr="003A7296">
        <w:trPr>
          <w:trHeight w:val="454"/>
        </w:trPr>
        <w:tc>
          <w:tcPr>
            <w:tcW w:w="4086" w:type="dxa"/>
            <w:shd w:val="clear" w:color="auto" w:fill="auto"/>
          </w:tcPr>
          <w:p w14:paraId="196E48C6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6-3</w:t>
            </w:r>
          </w:p>
        </w:tc>
        <w:tc>
          <w:tcPr>
            <w:tcW w:w="5823" w:type="dxa"/>
            <w:shd w:val="clear" w:color="auto" w:fill="auto"/>
          </w:tcPr>
          <w:p w14:paraId="36EA97D1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</w:tr>
      <w:tr w:rsidR="009941E9" w14:paraId="5EDFF07D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7EC53B95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23" w:type="dxa"/>
            <w:shd w:val="clear" w:color="auto" w:fill="auto"/>
          </w:tcPr>
          <w:p w14:paraId="6F8BBD09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</w:tr>
      <w:tr w:rsidR="009941E9" w14:paraId="3EF20931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5019CCBE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23" w:type="dxa"/>
            <w:shd w:val="clear" w:color="auto" w:fill="auto"/>
          </w:tcPr>
          <w:p w14:paraId="08D06CFE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</w:tr>
      <w:tr w:rsidR="009941E9" w14:paraId="0B84B3E7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66576A2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4-5</w:t>
            </w:r>
          </w:p>
        </w:tc>
        <w:tc>
          <w:tcPr>
            <w:tcW w:w="5823" w:type="dxa"/>
            <w:shd w:val="clear" w:color="auto" w:fill="auto"/>
          </w:tcPr>
          <w:p w14:paraId="428F38D9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</w:tr>
      <w:tr w:rsidR="009941E9" w14:paraId="64379575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7CF65AF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8-9</w:t>
            </w:r>
          </w:p>
        </w:tc>
        <w:tc>
          <w:tcPr>
            <w:tcW w:w="5823" w:type="dxa"/>
            <w:shd w:val="clear" w:color="auto" w:fill="auto"/>
          </w:tcPr>
          <w:p w14:paraId="120BA7F8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</w:tr>
      <w:tr w:rsidR="009941E9" w14:paraId="5B7FB6B3" w14:textId="77777777" w:rsidTr="003A7296">
        <w:trPr>
          <w:trHeight w:val="436"/>
        </w:trPr>
        <w:tc>
          <w:tcPr>
            <w:tcW w:w="9909" w:type="dxa"/>
            <w:gridSpan w:val="2"/>
            <w:shd w:val="clear" w:color="auto" w:fill="auto"/>
          </w:tcPr>
          <w:p w14:paraId="436D8478" w14:textId="77777777" w:rsidR="009941E9" w:rsidRDefault="009941E9" w:rsidP="009E6B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es</w:t>
            </w:r>
          </w:p>
        </w:tc>
      </w:tr>
      <w:tr w:rsidR="009941E9" w14:paraId="77019013" w14:textId="77777777" w:rsidTr="003A7296">
        <w:trPr>
          <w:trHeight w:val="454"/>
        </w:trPr>
        <w:tc>
          <w:tcPr>
            <w:tcW w:w="4086" w:type="dxa"/>
            <w:shd w:val="clear" w:color="auto" w:fill="auto"/>
          </w:tcPr>
          <w:p w14:paraId="4D90D954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0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48EE3F5C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sential (primary) hypertension</w:t>
            </w:r>
          </w:p>
        </w:tc>
      </w:tr>
      <w:tr w:rsidR="009941E9" w14:paraId="57621D57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12011913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7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5823" w:type="dxa"/>
            <w:shd w:val="clear" w:color="auto" w:fill="auto"/>
          </w:tcPr>
          <w:p w14:paraId="4F2B9E3B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lipidemia, unspecified</w:t>
            </w:r>
          </w:p>
        </w:tc>
      </w:tr>
      <w:tr w:rsidR="009941E9" w14:paraId="2F1DC065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6A0C7FA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21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7C8901FA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o-esophageal reflux disease</w:t>
            </w:r>
          </w:p>
        </w:tc>
      </w:tr>
      <w:tr w:rsidR="009941E9" w14:paraId="2685647C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236A9DD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0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E13</w:t>
            </w:r>
          </w:p>
        </w:tc>
        <w:tc>
          <w:tcPr>
            <w:tcW w:w="5823" w:type="dxa"/>
            <w:shd w:val="clear" w:color="auto" w:fill="auto"/>
          </w:tcPr>
          <w:p w14:paraId="4C34F41A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</w:tr>
      <w:tr w:rsidR="009941E9" w14:paraId="42493745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666CB71F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4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5823" w:type="dxa"/>
            <w:shd w:val="clear" w:color="auto" w:fill="auto"/>
          </w:tcPr>
          <w:p w14:paraId="73BA047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 apnea</w:t>
            </w:r>
          </w:p>
        </w:tc>
      </w:tr>
      <w:tr w:rsidR="009941E9" w14:paraId="41BE0CD9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0DDA3234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J45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06C4AA18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hma</w:t>
            </w:r>
          </w:p>
        </w:tc>
      </w:tr>
      <w:tr w:rsidR="009941E9" w14:paraId="69D2EEED" w14:textId="77777777" w:rsidTr="003A7296">
        <w:trPr>
          <w:trHeight w:val="454"/>
        </w:trPr>
        <w:tc>
          <w:tcPr>
            <w:tcW w:w="4086" w:type="dxa"/>
            <w:shd w:val="clear" w:color="auto" w:fill="auto"/>
          </w:tcPr>
          <w:p w14:paraId="32FFA82A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7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14E32A1A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otine dependence</w:t>
            </w:r>
          </w:p>
        </w:tc>
      </w:tr>
      <w:tr w:rsidR="009941E9" w14:paraId="136F885A" w14:textId="77777777" w:rsidTr="003A7296">
        <w:trPr>
          <w:trHeight w:val="454"/>
        </w:trPr>
        <w:tc>
          <w:tcPr>
            <w:tcW w:w="4086" w:type="dxa"/>
            <w:shd w:val="clear" w:color="auto" w:fill="auto"/>
          </w:tcPr>
          <w:p w14:paraId="5C24DEE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Z87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91</w:t>
            </w:r>
          </w:p>
        </w:tc>
        <w:tc>
          <w:tcPr>
            <w:tcW w:w="5823" w:type="dxa"/>
            <w:shd w:val="clear" w:color="auto" w:fill="auto"/>
          </w:tcPr>
          <w:p w14:paraId="0D871CFB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sonal history of nicotine dependence</w:t>
            </w:r>
          </w:p>
        </w:tc>
      </w:tr>
      <w:tr w:rsidR="009941E9" w14:paraId="7E8A9287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38CE9CE4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K76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823" w:type="dxa"/>
            <w:shd w:val="clear" w:color="auto" w:fill="auto"/>
          </w:tcPr>
          <w:p w14:paraId="6965B982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tty (change of) liver, not elsewhere classified</w:t>
            </w:r>
          </w:p>
        </w:tc>
      </w:tr>
      <w:tr w:rsidR="009941E9" w14:paraId="17747CB8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2524513C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44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7D4D3EF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hronic obstructive pulmonary disease</w:t>
            </w:r>
          </w:p>
        </w:tc>
      </w:tr>
      <w:tr w:rsidR="009941E9" w14:paraId="15B3D0AA" w14:textId="77777777" w:rsidTr="003A7296">
        <w:trPr>
          <w:trHeight w:val="436"/>
        </w:trPr>
        <w:tc>
          <w:tcPr>
            <w:tcW w:w="4086" w:type="dxa"/>
            <w:shd w:val="clear" w:color="auto" w:fill="auto"/>
          </w:tcPr>
          <w:p w14:paraId="6AE15850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Z77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5823" w:type="dxa"/>
            <w:shd w:val="clear" w:color="auto" w:fill="auto"/>
          </w:tcPr>
          <w:p w14:paraId="6205DB1D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act with and (suspected) exposure to asbestos</w:t>
            </w:r>
          </w:p>
        </w:tc>
      </w:tr>
      <w:tr w:rsidR="009941E9" w14:paraId="34B2EBD7" w14:textId="77777777" w:rsidTr="003A7296">
        <w:trPr>
          <w:trHeight w:val="454"/>
        </w:trPr>
        <w:tc>
          <w:tcPr>
            <w:tcW w:w="4086" w:type="dxa"/>
            <w:shd w:val="clear" w:color="auto" w:fill="auto"/>
          </w:tcPr>
          <w:p w14:paraId="2E58B72A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MLS:ICD10CM:J62</w:t>
            </w:r>
            <w:proofErr w:type="gramEnd"/>
          </w:p>
        </w:tc>
        <w:tc>
          <w:tcPr>
            <w:tcW w:w="5823" w:type="dxa"/>
            <w:shd w:val="clear" w:color="auto" w:fill="auto"/>
          </w:tcPr>
          <w:p w14:paraId="1C77A2F2" w14:textId="77777777" w:rsidR="009941E9" w:rsidRDefault="009941E9" w:rsidP="009E6BC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neumoconiosis due to dust containing silica</w:t>
            </w:r>
          </w:p>
        </w:tc>
      </w:tr>
    </w:tbl>
    <w:p w14:paraId="51AEFD24" w14:textId="77777777" w:rsidR="009941E9" w:rsidRDefault="009941E9"/>
    <w:p w14:paraId="3C3DB387" w14:textId="77777777" w:rsidR="009941E9" w:rsidRDefault="009941E9"/>
    <w:p w14:paraId="4339DC00" w14:textId="77777777" w:rsidR="009941E9" w:rsidRDefault="009941E9"/>
    <w:p w14:paraId="7C6E8930" w14:textId="77777777" w:rsidR="009941E9" w:rsidRDefault="009941E9"/>
    <w:p w14:paraId="721DAC73" w14:textId="77777777" w:rsidR="009941E9" w:rsidRDefault="009941E9"/>
    <w:p w14:paraId="435DF637" w14:textId="77777777" w:rsidR="009941E9" w:rsidRDefault="009941E9"/>
    <w:p w14:paraId="5FB255D3" w14:textId="77777777" w:rsidR="009941E9" w:rsidRDefault="009941E9"/>
    <w:p w14:paraId="4AEE47AB" w14:textId="211EB1D5" w:rsidR="009941E9" w:rsidRPr="009941E9" w:rsidRDefault="009941E9">
      <w:pPr>
        <w:rPr>
          <w:rFonts w:ascii="Times New Roman" w:hAnsi="Times New Roman" w:cs="Times New Roman"/>
          <w:b/>
          <w:bCs/>
          <w:sz w:val="24"/>
        </w:rPr>
      </w:pPr>
      <w:r w:rsidRPr="009941E9">
        <w:rPr>
          <w:rFonts w:ascii="Times New Roman" w:hAnsi="Times New Roman" w:cs="Times New Roman"/>
          <w:b/>
          <w:bCs/>
          <w:sz w:val="24"/>
        </w:rPr>
        <w:lastRenderedPageBreak/>
        <w:t>Supplementary Table S3. Negative Control Analysis</w:t>
      </w:r>
    </w:p>
    <w:p w14:paraId="2E551E3A" w14:textId="28BE7C38" w:rsidR="009941E9" w:rsidRDefault="009941E9" w:rsidP="009941E9">
      <w:pPr>
        <w:rPr>
          <w:lang w:val="en-GB"/>
        </w:rPr>
      </w:pPr>
    </w:p>
    <w:tbl>
      <w:tblPr>
        <w:tblW w:w="989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0"/>
        <w:gridCol w:w="2410"/>
        <w:gridCol w:w="1134"/>
        <w:gridCol w:w="992"/>
        <w:gridCol w:w="2410"/>
      </w:tblGrid>
      <w:tr w:rsidR="003A7296" w:rsidRPr="003A7296" w14:paraId="685ABC18" w14:textId="77777777" w:rsidTr="003A7296">
        <w:trPr>
          <w:trHeight w:val="894"/>
          <w:jc w:val="center"/>
        </w:trPr>
        <w:tc>
          <w:tcPr>
            <w:tcW w:w="9896" w:type="dxa"/>
            <w:gridSpan w:val="5"/>
            <w:vAlign w:val="center"/>
          </w:tcPr>
          <w:p w14:paraId="698E2F73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3A729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Sensitivity Analysis A (5 years)</w:t>
            </w:r>
          </w:p>
          <w:p w14:paraId="0EBF3DC0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b/>
                <w:color w:val="000000"/>
              </w:rPr>
              <w:t xml:space="preserve">Adjusted </w:t>
            </w:r>
            <w:r w:rsidRPr="003A7296">
              <w:rPr>
                <w:rFonts w:ascii="Times New Roman" w:hAnsi="Times New Roman" w:cs="Times New Roman"/>
                <w:b/>
              </w:rPr>
              <w:t>Risk Ratio</w:t>
            </w:r>
          </w:p>
          <w:p w14:paraId="59B0A299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3A7296">
              <w:rPr>
                <w:rFonts w:ascii="Times New Roman" w:hAnsi="Times New Roman" w:cs="Times New Roman"/>
                <w:i/>
                <w:color w:val="000000"/>
              </w:rPr>
              <w:t xml:space="preserve">33 patients in Cohort 1 and </w:t>
            </w:r>
            <w:r w:rsidRPr="003A7296">
              <w:rPr>
                <w:rFonts w:ascii="Times New Roman" w:hAnsi="Times New Roman" w:cs="Times New Roman"/>
                <w:i/>
              </w:rPr>
              <w:t xml:space="preserve">41 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>patients in Cohort 2 were excluded from results because they had the outcome prior to the time window.</w:t>
            </w:r>
          </w:p>
        </w:tc>
      </w:tr>
      <w:tr w:rsidR="003A7296" w:rsidRPr="003A7296" w14:paraId="635F3C47" w14:textId="77777777" w:rsidTr="003A7296">
        <w:trPr>
          <w:jc w:val="center"/>
        </w:trPr>
        <w:tc>
          <w:tcPr>
            <w:tcW w:w="2950" w:type="dxa"/>
            <w:vAlign w:val="center"/>
          </w:tcPr>
          <w:p w14:paraId="7BEECFDD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Psoriatic arthritis (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3A7296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3A7296">
              <w:rPr>
                <w:rFonts w:ascii="Times New Roman" w:hAnsi="Times New Roman" w:cs="Times New Roman"/>
              </w:rPr>
              <w:t>13,840</w:t>
            </w:r>
            <w:r w:rsidRPr="003A729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3A947C0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60324AF8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Psoriasis (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3A7296">
              <w:rPr>
                <w:rFonts w:ascii="Times New Roman" w:hAnsi="Times New Roman" w:cs="Times New Roman"/>
                <w:color w:val="000000"/>
              </w:rPr>
              <w:t xml:space="preserve"> = 13,832)</w:t>
            </w:r>
          </w:p>
          <w:p w14:paraId="0472EB1B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7B22A93" w14:textId="77777777" w:rsidR="003A7296" w:rsidRPr="003A7296" w:rsidRDefault="003A7296" w:rsidP="004E283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7296">
              <w:rPr>
                <w:rFonts w:ascii="Times New Roman" w:hAnsi="Times New Roman" w:cs="Times New Roman"/>
                <w:i/>
                <w:color w:val="000000"/>
              </w:rPr>
              <w:t>Risk ratio</w:t>
            </w:r>
          </w:p>
        </w:tc>
        <w:tc>
          <w:tcPr>
            <w:tcW w:w="992" w:type="dxa"/>
            <w:vAlign w:val="center"/>
          </w:tcPr>
          <w:p w14:paraId="191812FC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 w:rsidRPr="003A7296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2410" w:type="dxa"/>
            <w:vAlign w:val="center"/>
          </w:tcPr>
          <w:p w14:paraId="4B9D0F42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Confidence interval (CI)</w:t>
            </w:r>
          </w:p>
        </w:tc>
      </w:tr>
      <w:tr w:rsidR="003A7296" w:rsidRPr="003A7296" w14:paraId="2FC4744A" w14:textId="77777777" w:rsidTr="003A7296">
        <w:trPr>
          <w:jc w:val="center"/>
        </w:trPr>
        <w:tc>
          <w:tcPr>
            <w:tcW w:w="2950" w:type="dxa"/>
            <w:vAlign w:val="center"/>
          </w:tcPr>
          <w:p w14:paraId="57985FCF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</w:rPr>
              <w:t xml:space="preserve">51 </w:t>
            </w:r>
            <w:r w:rsidRPr="003A7296">
              <w:rPr>
                <w:rFonts w:ascii="Times New Roman" w:hAnsi="Times New Roman" w:cs="Times New Roman"/>
                <w:color w:val="000000"/>
              </w:rPr>
              <w:t>(0.37%)</w:t>
            </w:r>
          </w:p>
        </w:tc>
        <w:tc>
          <w:tcPr>
            <w:tcW w:w="2410" w:type="dxa"/>
            <w:vAlign w:val="center"/>
          </w:tcPr>
          <w:p w14:paraId="0BA0773F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</w:rPr>
              <w:t xml:space="preserve">52 </w:t>
            </w:r>
            <w:r w:rsidRPr="003A7296">
              <w:rPr>
                <w:rFonts w:ascii="Times New Roman" w:hAnsi="Times New Roman" w:cs="Times New Roman"/>
                <w:color w:val="000000"/>
              </w:rPr>
              <w:t>(0.</w:t>
            </w:r>
            <w:r w:rsidRPr="003A7296">
              <w:rPr>
                <w:rFonts w:ascii="Times New Roman" w:hAnsi="Times New Roman" w:cs="Times New Roman"/>
              </w:rPr>
              <w:t>38</w:t>
            </w:r>
            <w:r w:rsidRPr="003A7296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34" w:type="dxa"/>
            <w:vAlign w:val="center"/>
          </w:tcPr>
          <w:p w14:paraId="260B66B5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92" w:type="dxa"/>
            <w:vAlign w:val="center"/>
          </w:tcPr>
          <w:p w14:paraId="1E6FF7C9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0.</w:t>
            </w:r>
            <w:r w:rsidRPr="003A729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410" w:type="dxa"/>
            <w:vAlign w:val="center"/>
          </w:tcPr>
          <w:p w14:paraId="48819F2E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0.</w:t>
            </w:r>
            <w:r w:rsidRPr="003A7296">
              <w:rPr>
                <w:rFonts w:ascii="Times New Roman" w:hAnsi="Times New Roman" w:cs="Times New Roman"/>
              </w:rPr>
              <w:t>67</w:t>
            </w:r>
            <w:r w:rsidRPr="003A7296">
              <w:rPr>
                <w:rFonts w:ascii="Times New Roman" w:hAnsi="Times New Roman" w:cs="Times New Roman"/>
                <w:color w:val="000000"/>
              </w:rPr>
              <w:t>-1.</w:t>
            </w:r>
            <w:r w:rsidRPr="003A7296">
              <w:rPr>
                <w:rFonts w:ascii="Times New Roman" w:hAnsi="Times New Roman" w:cs="Times New Roman"/>
              </w:rPr>
              <w:t>44</w:t>
            </w:r>
          </w:p>
        </w:tc>
      </w:tr>
      <w:tr w:rsidR="003A7296" w:rsidRPr="003A7296" w14:paraId="4ACCE580" w14:textId="77777777" w:rsidTr="003A7296">
        <w:trPr>
          <w:trHeight w:val="894"/>
          <w:jc w:val="center"/>
        </w:trPr>
        <w:tc>
          <w:tcPr>
            <w:tcW w:w="9896" w:type="dxa"/>
            <w:gridSpan w:val="5"/>
            <w:vAlign w:val="center"/>
          </w:tcPr>
          <w:p w14:paraId="1EAE06CA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3A729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Sensitivity Analysis B (5 years)</w:t>
            </w:r>
          </w:p>
          <w:p w14:paraId="154726F0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b/>
                <w:color w:val="000000"/>
              </w:rPr>
              <w:t xml:space="preserve">Adjusted </w:t>
            </w:r>
            <w:r w:rsidRPr="003A7296">
              <w:rPr>
                <w:rFonts w:ascii="Times New Roman" w:hAnsi="Times New Roman" w:cs="Times New Roman"/>
                <w:b/>
              </w:rPr>
              <w:t>Risk Ratio</w:t>
            </w:r>
          </w:p>
          <w:p w14:paraId="65AD7776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3A7296">
              <w:rPr>
                <w:rFonts w:ascii="Times New Roman" w:hAnsi="Times New Roman" w:cs="Times New Roman"/>
                <w:i/>
              </w:rPr>
              <w:t xml:space="preserve">731 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 xml:space="preserve">patients in Cohort 1 and </w:t>
            </w:r>
            <w:r w:rsidRPr="003A7296">
              <w:rPr>
                <w:rFonts w:ascii="Times New Roman" w:hAnsi="Times New Roman" w:cs="Times New Roman"/>
                <w:i/>
              </w:rPr>
              <w:t xml:space="preserve">965 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>patients in Cohort 2 were excluded from results because they had the outcome prior to the time window.</w:t>
            </w:r>
          </w:p>
        </w:tc>
      </w:tr>
      <w:tr w:rsidR="003A7296" w:rsidRPr="003A7296" w14:paraId="1E887F15" w14:textId="77777777" w:rsidTr="003A7296">
        <w:trPr>
          <w:jc w:val="center"/>
        </w:trPr>
        <w:tc>
          <w:tcPr>
            <w:tcW w:w="2950" w:type="dxa"/>
            <w:vAlign w:val="center"/>
          </w:tcPr>
          <w:p w14:paraId="318D2E1A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Psoriatic arthritis (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3A7296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3A7296">
              <w:rPr>
                <w:rFonts w:ascii="Times New Roman" w:hAnsi="Times New Roman" w:cs="Times New Roman"/>
              </w:rPr>
              <w:t>13,142</w:t>
            </w:r>
            <w:r w:rsidRPr="003A729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02E63AE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10" w:type="dxa"/>
            <w:vAlign w:val="center"/>
          </w:tcPr>
          <w:p w14:paraId="5EB2C195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Psoriasis (</w:t>
            </w:r>
            <w:r w:rsidRPr="003A7296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3A7296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3A7296">
              <w:rPr>
                <w:rFonts w:ascii="Times New Roman" w:hAnsi="Times New Roman" w:cs="Times New Roman"/>
              </w:rPr>
              <w:t>12,908</w:t>
            </w:r>
            <w:r w:rsidRPr="003A729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AB953E3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02D3EE61" w14:textId="77777777" w:rsidR="003A7296" w:rsidRPr="003A7296" w:rsidRDefault="003A7296" w:rsidP="004E283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A7296">
              <w:rPr>
                <w:rFonts w:ascii="Times New Roman" w:hAnsi="Times New Roman" w:cs="Times New Roman"/>
                <w:i/>
                <w:color w:val="000000"/>
              </w:rPr>
              <w:t>Risk ratio</w:t>
            </w:r>
          </w:p>
        </w:tc>
        <w:tc>
          <w:tcPr>
            <w:tcW w:w="992" w:type="dxa"/>
            <w:vAlign w:val="center"/>
          </w:tcPr>
          <w:p w14:paraId="176CBA96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 w:rsidRPr="003A7296">
              <w:rPr>
                <w:rFonts w:ascii="Times New Roman" w:hAnsi="Times New Roman" w:cs="Times New Roman"/>
                <w:color w:val="000000"/>
              </w:rPr>
              <w:t>value*</w:t>
            </w:r>
          </w:p>
        </w:tc>
        <w:tc>
          <w:tcPr>
            <w:tcW w:w="2410" w:type="dxa"/>
            <w:vAlign w:val="center"/>
          </w:tcPr>
          <w:p w14:paraId="413EBA93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Confidence interval (CI)</w:t>
            </w:r>
          </w:p>
        </w:tc>
      </w:tr>
      <w:tr w:rsidR="003A7296" w:rsidRPr="003A7296" w14:paraId="461F51A6" w14:textId="77777777" w:rsidTr="003A7296">
        <w:trPr>
          <w:jc w:val="center"/>
        </w:trPr>
        <w:tc>
          <w:tcPr>
            <w:tcW w:w="2950" w:type="dxa"/>
            <w:vAlign w:val="center"/>
          </w:tcPr>
          <w:p w14:paraId="75800EC2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</w:rPr>
              <w:t xml:space="preserve">593 </w:t>
            </w:r>
            <w:r w:rsidRPr="003A7296">
              <w:rPr>
                <w:rFonts w:ascii="Times New Roman" w:hAnsi="Times New Roman" w:cs="Times New Roman"/>
                <w:color w:val="000000"/>
              </w:rPr>
              <w:t>(4.51%)</w:t>
            </w:r>
          </w:p>
        </w:tc>
        <w:tc>
          <w:tcPr>
            <w:tcW w:w="2410" w:type="dxa"/>
            <w:vAlign w:val="center"/>
          </w:tcPr>
          <w:p w14:paraId="4CC32947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</w:rPr>
              <w:t xml:space="preserve">564 </w:t>
            </w:r>
            <w:r w:rsidRPr="003A7296">
              <w:rPr>
                <w:rFonts w:ascii="Times New Roman" w:hAnsi="Times New Roman" w:cs="Times New Roman"/>
                <w:color w:val="000000"/>
              </w:rPr>
              <w:t>(4.37%)</w:t>
            </w:r>
          </w:p>
        </w:tc>
        <w:tc>
          <w:tcPr>
            <w:tcW w:w="1134" w:type="dxa"/>
            <w:vAlign w:val="center"/>
          </w:tcPr>
          <w:p w14:paraId="76136BEC" w14:textId="77777777" w:rsidR="003A7296" w:rsidRPr="003A7296" w:rsidRDefault="003A7296" w:rsidP="004E283F">
            <w:pPr>
              <w:rPr>
                <w:rFonts w:ascii="Times New Roman" w:hAnsi="Times New Roman" w:cs="Times New Roman"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1.</w:t>
            </w:r>
            <w:r w:rsidRPr="003A7296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992" w:type="dxa"/>
            <w:vAlign w:val="center"/>
          </w:tcPr>
          <w:p w14:paraId="6220227C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410" w:type="dxa"/>
            <w:vAlign w:val="center"/>
          </w:tcPr>
          <w:p w14:paraId="05D7E2AA" w14:textId="77777777" w:rsidR="003A7296" w:rsidRPr="003A7296" w:rsidRDefault="003A7296" w:rsidP="004E283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A7296">
              <w:rPr>
                <w:rFonts w:ascii="Times New Roman" w:hAnsi="Times New Roman" w:cs="Times New Roman"/>
                <w:color w:val="000000"/>
              </w:rPr>
              <w:t>0.92-1.16</w:t>
            </w:r>
          </w:p>
        </w:tc>
      </w:tr>
    </w:tbl>
    <w:p w14:paraId="31027448" w14:textId="7B805863" w:rsidR="009941E9" w:rsidRPr="003A7296" w:rsidRDefault="003A7296">
      <w:pPr>
        <w:rPr>
          <w:rFonts w:ascii="Times New Roman" w:hAnsi="Times New Roman" w:cs="Times New Roman"/>
          <w:b/>
        </w:rPr>
      </w:pPr>
      <w:r w:rsidRPr="003A7296">
        <w:rPr>
          <w:rFonts w:ascii="Times New Roman" w:hAnsi="Times New Roman" w:cs="Times New Roman"/>
        </w:rPr>
        <w:t>Sensitivity analyses were performed using two negative control outcomes—injury/Sensitivity Analysis A (ICD-10 T14.90XA) and Tdap vaccination/Sensitivity Analysis B (CPT 90715)—to evaluate residual confounding. Negative controls were selected based on their presumed independence from ILD risk and PsA/</w:t>
      </w:r>
      <w:proofErr w:type="spellStart"/>
      <w:r w:rsidRPr="003A7296">
        <w:rPr>
          <w:rFonts w:ascii="Times New Roman" w:hAnsi="Times New Roman" w:cs="Times New Roman"/>
        </w:rPr>
        <w:t>PsO</w:t>
      </w:r>
      <w:proofErr w:type="spellEnd"/>
      <w:r w:rsidRPr="003A7296">
        <w:rPr>
          <w:rFonts w:ascii="Times New Roman" w:hAnsi="Times New Roman" w:cs="Times New Roman"/>
        </w:rPr>
        <w:t xml:space="preserve"> disease processes.</w:t>
      </w:r>
    </w:p>
    <w:sectPr w:rsidR="009941E9" w:rsidRPr="003A7296" w:rsidSect="00931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27"/>
    <w:rsid w:val="001A049B"/>
    <w:rsid w:val="001B79FB"/>
    <w:rsid w:val="00270CD8"/>
    <w:rsid w:val="003A7296"/>
    <w:rsid w:val="006217BD"/>
    <w:rsid w:val="008B5EF2"/>
    <w:rsid w:val="00924AB1"/>
    <w:rsid w:val="00931427"/>
    <w:rsid w:val="009941E9"/>
    <w:rsid w:val="00AE5E9B"/>
    <w:rsid w:val="00D446FD"/>
    <w:rsid w:val="00DA0892"/>
    <w:rsid w:val="00D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6409B"/>
  <w15:chartTrackingRefBased/>
  <w15:docId w15:val="{37C72ED3-A26C-8949-ABC4-72F89020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427"/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4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4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4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427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4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427"/>
    <w:pPr>
      <w:spacing w:before="160" w:after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31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427"/>
    <w:pPr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931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427"/>
    <w:rPr>
      <w:b/>
      <w:bCs/>
      <w:smallCaps/>
      <w:color w:val="0F4761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931427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Xie</dc:creator>
  <cp:keywords/>
  <dc:description/>
  <cp:lastModifiedBy>Editorial</cp:lastModifiedBy>
  <cp:revision>3</cp:revision>
  <dcterms:created xsi:type="dcterms:W3CDTF">2024-08-26T01:02:00Z</dcterms:created>
  <dcterms:modified xsi:type="dcterms:W3CDTF">2025-05-20T10:29:00Z</dcterms:modified>
</cp:coreProperties>
</file>